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88DB6" w14:textId="380122BB" w:rsidR="00995C83" w:rsidRPr="002424AA" w:rsidRDefault="002708C0" w:rsidP="002708C0">
      <w:pPr>
        <w:rPr>
          <w:rFonts w:ascii="Arial" w:hAnsi="Arial" w:cs="Arial"/>
          <w:i/>
          <w:iCs/>
          <w:sz w:val="20"/>
          <w:szCs w:val="20"/>
        </w:rPr>
      </w:pPr>
      <w:r w:rsidRPr="002424AA">
        <w:rPr>
          <w:rFonts w:ascii="Arial" w:hAnsi="Arial" w:cs="Arial"/>
          <w:b/>
          <w:i/>
          <w:iCs/>
          <w:sz w:val="20"/>
          <w:szCs w:val="20"/>
        </w:rPr>
        <w:t>S</w:t>
      </w:r>
      <w:r w:rsidR="00E11843" w:rsidRPr="002424AA">
        <w:rPr>
          <w:rFonts w:ascii="Arial" w:hAnsi="Arial" w:cs="Arial"/>
          <w:b/>
          <w:i/>
          <w:iCs/>
          <w:sz w:val="20"/>
          <w:szCs w:val="20"/>
        </w:rPr>
        <w:t>1</w:t>
      </w:r>
      <w:r w:rsidRPr="002424AA">
        <w:rPr>
          <w:rFonts w:ascii="Arial" w:hAnsi="Arial" w:cs="Arial"/>
          <w:i/>
          <w:iCs/>
          <w:sz w:val="20"/>
          <w:szCs w:val="20"/>
        </w:rPr>
        <w:t>. Main cost categories, examples of common sub-cost categories</w:t>
      </w:r>
      <w:r w:rsidR="00E6734F" w:rsidRPr="002424AA">
        <w:rPr>
          <w:rFonts w:ascii="Arial" w:hAnsi="Arial" w:cs="Arial"/>
          <w:i/>
          <w:iCs/>
          <w:sz w:val="20"/>
          <w:szCs w:val="20"/>
        </w:rPr>
        <w:t>,</w:t>
      </w:r>
      <w:r w:rsidRPr="002424AA">
        <w:rPr>
          <w:rFonts w:ascii="Arial" w:hAnsi="Arial" w:cs="Arial"/>
          <w:i/>
          <w:iCs/>
          <w:sz w:val="20"/>
          <w:szCs w:val="20"/>
        </w:rPr>
        <w:t xml:space="preserve"> and unit prices. </w:t>
      </w:r>
    </w:p>
    <w:p w14:paraId="62D15F40" w14:textId="77777777" w:rsidR="00995C83" w:rsidRPr="002424AA" w:rsidRDefault="00995C83" w:rsidP="002708C0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W w:w="9226" w:type="dxa"/>
        <w:tblLook w:val="04A0" w:firstRow="1" w:lastRow="0" w:firstColumn="1" w:lastColumn="0" w:noHBand="0" w:noVBand="1"/>
      </w:tblPr>
      <w:tblGrid>
        <w:gridCol w:w="1680"/>
        <w:gridCol w:w="2285"/>
        <w:gridCol w:w="2905"/>
        <w:gridCol w:w="2356"/>
      </w:tblGrid>
      <w:tr w:rsidR="002424AA" w:rsidRPr="002424AA" w14:paraId="40A3D525" w14:textId="77777777" w:rsidTr="003148D6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FF5D1" w14:textId="77777777" w:rsidR="00E7603E" w:rsidRPr="002424AA" w:rsidRDefault="00E7603E" w:rsidP="00E7603E">
            <w:pPr>
              <w:spacing w:line="360" w:lineRule="auto"/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>Main cost categorie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6050D" w14:textId="77777777" w:rsidR="00E7603E" w:rsidRPr="002424AA" w:rsidRDefault="00E7603E" w:rsidP="00E7603E">
            <w:pPr>
              <w:spacing w:line="360" w:lineRule="auto"/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 xml:space="preserve">Costs included 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CB16B" w14:textId="182A7668" w:rsidR="00E7603E" w:rsidRPr="002424AA" w:rsidRDefault="00EA7B0D" w:rsidP="00E7603E">
            <w:pPr>
              <w:spacing w:line="360" w:lineRule="auto"/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>C</w:t>
            </w:r>
            <w:r w:rsidR="00E7603E"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>ommon sub-cost categorie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45EF2CB7" w14:textId="77777777" w:rsidR="00245CFD" w:rsidRPr="002424AA" w:rsidRDefault="00245CFD" w:rsidP="00E7603E">
            <w:pPr>
              <w:spacing w:line="360" w:lineRule="auto"/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 xml:space="preserve">Unit prices </w:t>
            </w:r>
          </w:p>
          <w:p w14:paraId="03932FF7" w14:textId="77777777" w:rsidR="00245CFD" w:rsidRPr="002424AA" w:rsidRDefault="00245CFD" w:rsidP="00E7603E">
            <w:pPr>
              <w:spacing w:line="360" w:lineRule="auto"/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b/>
                <w:sz w:val="14"/>
                <w:szCs w:val="14"/>
                <w:lang w:val="en-US"/>
              </w:rPr>
              <w:t>(Euros 2017)</w:t>
            </w:r>
          </w:p>
        </w:tc>
      </w:tr>
      <w:tr w:rsidR="002424AA" w:rsidRPr="002424AA" w14:paraId="2CD53C6A" w14:textId="77777777" w:rsidTr="00532DD6">
        <w:tc>
          <w:tcPr>
            <w:tcW w:w="16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34D20B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Healthcare costs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6AD586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Primary healthcare costs related to the participants chronic low back pain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</w:tcPr>
          <w:p w14:paraId="168E543E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General practitioner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</w:tcPr>
          <w:p w14:paraId="6D428AD7" w14:textId="77777777" w:rsidR="00A653C4" w:rsidRPr="002424AA" w:rsidRDefault="0070369A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</w:t>
            </w:r>
            <w:r w:rsidR="00D877D8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33.76</w:t>
            </w:r>
            <w:r w:rsidR="00A653C4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26824C79" w14:textId="77777777" w:rsidTr="00532DD6">
        <w:tc>
          <w:tcPr>
            <w:tcW w:w="1680" w:type="dxa"/>
            <w:vMerge/>
            <w:shd w:val="clear" w:color="auto" w:fill="auto"/>
          </w:tcPr>
          <w:p w14:paraId="0B7B6DFA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1936BD87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6411B63D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Physiotherapy</w:t>
            </w:r>
          </w:p>
        </w:tc>
        <w:tc>
          <w:tcPr>
            <w:tcW w:w="2356" w:type="dxa"/>
            <w:shd w:val="clear" w:color="auto" w:fill="auto"/>
          </w:tcPr>
          <w:p w14:paraId="168925F8" w14:textId="77777777" w:rsidR="00A653C4" w:rsidRPr="002424AA" w:rsidRDefault="00D877D8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33.76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320502AE" w14:textId="77777777" w:rsidTr="00532DD6">
        <w:tc>
          <w:tcPr>
            <w:tcW w:w="1680" w:type="dxa"/>
            <w:vMerge/>
            <w:shd w:val="clear" w:color="auto" w:fill="auto"/>
          </w:tcPr>
          <w:p w14:paraId="6FBC8C54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2F607292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22180EDA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Social worker</w:t>
            </w:r>
          </w:p>
        </w:tc>
        <w:tc>
          <w:tcPr>
            <w:tcW w:w="2356" w:type="dxa"/>
            <w:shd w:val="clear" w:color="auto" w:fill="auto"/>
          </w:tcPr>
          <w:p w14:paraId="0FFE836F" w14:textId="77777777" w:rsidR="00A653C4" w:rsidRPr="002424AA" w:rsidRDefault="00A96B5D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59.01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5ECC0B78" w14:textId="77777777" w:rsidTr="00532DD6">
        <w:tc>
          <w:tcPr>
            <w:tcW w:w="1680" w:type="dxa"/>
            <w:vMerge/>
            <w:shd w:val="clear" w:color="auto" w:fill="auto"/>
          </w:tcPr>
          <w:p w14:paraId="0544A063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34C99AE8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35487ED0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Psychologist</w:t>
            </w:r>
          </w:p>
        </w:tc>
        <w:tc>
          <w:tcPr>
            <w:tcW w:w="2356" w:type="dxa"/>
            <w:shd w:val="clear" w:color="auto" w:fill="auto"/>
          </w:tcPr>
          <w:p w14:paraId="3935C4CF" w14:textId="1FE5AAA6" w:rsidR="00A653C4" w:rsidRPr="002424AA" w:rsidRDefault="00C45919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94.45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68B887DC" w14:textId="77777777" w:rsidTr="00532DD6">
        <w:tc>
          <w:tcPr>
            <w:tcW w:w="1680" w:type="dxa"/>
            <w:vMerge/>
            <w:shd w:val="clear" w:color="auto" w:fill="auto"/>
          </w:tcPr>
          <w:p w14:paraId="54E0E55E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52CC1AC5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7B2BC650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Manual therapist</w:t>
            </w:r>
          </w:p>
        </w:tc>
        <w:tc>
          <w:tcPr>
            <w:tcW w:w="2356" w:type="dxa"/>
            <w:shd w:val="clear" w:color="auto" w:fill="auto"/>
          </w:tcPr>
          <w:p w14:paraId="5963E798" w14:textId="77777777" w:rsidR="00A653C4" w:rsidRPr="002424AA" w:rsidRDefault="00663E05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38.79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01E40036" w14:textId="77777777" w:rsidTr="00532DD6">
        <w:tc>
          <w:tcPr>
            <w:tcW w:w="1680" w:type="dxa"/>
            <w:vMerge/>
            <w:shd w:val="clear" w:color="auto" w:fill="auto"/>
          </w:tcPr>
          <w:p w14:paraId="0A40F45E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78EB6DC5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7ADF2489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hiropractor</w:t>
            </w:r>
          </w:p>
        </w:tc>
        <w:tc>
          <w:tcPr>
            <w:tcW w:w="2356" w:type="dxa"/>
            <w:shd w:val="clear" w:color="auto" w:fill="auto"/>
          </w:tcPr>
          <w:p w14:paraId="5D899347" w14:textId="77777777" w:rsidR="00A653C4" w:rsidRPr="002424AA" w:rsidRDefault="00BD5016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50.37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52CAC0FC" w14:textId="77777777" w:rsidTr="00532DD6">
        <w:tc>
          <w:tcPr>
            <w:tcW w:w="1680" w:type="dxa"/>
            <w:vMerge/>
            <w:shd w:val="clear" w:color="auto" w:fill="auto"/>
          </w:tcPr>
          <w:p w14:paraId="22E8BCEF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55A4E1D6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3178A463" w14:textId="77777777" w:rsidR="00A653C4" w:rsidRPr="002424AA" w:rsidRDefault="00A653C4" w:rsidP="00EB45D2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proofErr w:type="spellStart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Ergotherapy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14:paraId="7C47350A" w14:textId="77777777" w:rsidR="00A653C4" w:rsidRPr="002424AA" w:rsidRDefault="0070369A" w:rsidP="00363AE9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</w:t>
            </w:r>
            <w:r w:rsidR="00363AE9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33.76</w:t>
            </w: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6791E02C" w14:textId="77777777" w:rsidTr="00532DD6">
        <w:tc>
          <w:tcPr>
            <w:tcW w:w="1680" w:type="dxa"/>
            <w:vMerge/>
            <w:shd w:val="clear" w:color="auto" w:fill="auto"/>
          </w:tcPr>
          <w:p w14:paraId="475A633B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719DA68C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480B3A13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proofErr w:type="spellStart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Haptotherapy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14:paraId="71BFD66C" w14:textId="77777777" w:rsidR="00A653C4" w:rsidRPr="002424AA" w:rsidRDefault="001150AF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77.69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3A8351DD" w14:textId="77777777" w:rsidTr="00532DD6">
        <w:tc>
          <w:tcPr>
            <w:tcW w:w="1680" w:type="dxa"/>
            <w:vMerge/>
            <w:shd w:val="clear" w:color="auto" w:fill="auto"/>
          </w:tcPr>
          <w:p w14:paraId="6251EA66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7B9A32E7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659FBEAD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proofErr w:type="spellStart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Podotherapy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14:paraId="3C62EF4E" w14:textId="77777777" w:rsidR="00A653C4" w:rsidRPr="002424AA" w:rsidRDefault="001150AF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60.93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0EAACCCC" w14:textId="77777777" w:rsidTr="00532DD6">
        <w:tc>
          <w:tcPr>
            <w:tcW w:w="1680" w:type="dxa"/>
            <w:vMerge/>
            <w:shd w:val="clear" w:color="auto" w:fill="auto"/>
          </w:tcPr>
          <w:p w14:paraId="5AE84C8C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1CCD78B8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119CE6DD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proofErr w:type="spellStart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Accupuncture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14:paraId="4B5172B8" w14:textId="77777777" w:rsidR="00A653C4" w:rsidRPr="002424AA" w:rsidRDefault="006216E5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50.37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6C64B95D" w14:textId="77777777" w:rsidTr="00532DD6">
        <w:tc>
          <w:tcPr>
            <w:tcW w:w="1680" w:type="dxa"/>
            <w:vMerge/>
            <w:shd w:val="clear" w:color="auto" w:fill="auto"/>
          </w:tcPr>
          <w:p w14:paraId="497F5A51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35B8B5B6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0A1FCA42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proofErr w:type="spellStart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easar</w:t>
            </w:r>
            <w:proofErr w:type="spellEnd"/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 xml:space="preserve"> therapy</w:t>
            </w:r>
          </w:p>
        </w:tc>
        <w:tc>
          <w:tcPr>
            <w:tcW w:w="2356" w:type="dxa"/>
            <w:shd w:val="clear" w:color="auto" w:fill="auto"/>
          </w:tcPr>
          <w:p w14:paraId="009EEFDE" w14:textId="77777777" w:rsidR="00A653C4" w:rsidRPr="002424AA" w:rsidRDefault="00BD5016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34.79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526969FE" w14:textId="77777777" w:rsidTr="00532DD6">
        <w:trPr>
          <w:trHeight w:val="66"/>
        </w:trPr>
        <w:tc>
          <w:tcPr>
            <w:tcW w:w="1680" w:type="dxa"/>
            <w:vMerge/>
            <w:shd w:val="clear" w:color="auto" w:fill="auto"/>
          </w:tcPr>
          <w:p w14:paraId="6F281AF2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shd w:val="clear" w:color="auto" w:fill="auto"/>
          </w:tcPr>
          <w:p w14:paraId="709EAC86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124D7F34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Magnetizer</w:t>
            </w:r>
          </w:p>
        </w:tc>
        <w:tc>
          <w:tcPr>
            <w:tcW w:w="2356" w:type="dxa"/>
            <w:shd w:val="clear" w:color="auto" w:fill="auto"/>
          </w:tcPr>
          <w:p w14:paraId="42159E5F" w14:textId="77777777" w:rsidR="00A653C4" w:rsidRPr="002424AA" w:rsidRDefault="002C03F0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28.65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35A7041E" w14:textId="77777777" w:rsidTr="00532DD6">
        <w:tc>
          <w:tcPr>
            <w:tcW w:w="1680" w:type="dxa"/>
            <w:vMerge/>
            <w:shd w:val="clear" w:color="auto" w:fill="auto"/>
          </w:tcPr>
          <w:p w14:paraId="31141A0E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384A53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</w:tcPr>
          <w:p w14:paraId="698837AE" w14:textId="77777777" w:rsidR="00A653C4" w:rsidRPr="002424AA" w:rsidRDefault="00A653C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Massage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29CCECD9" w14:textId="77777777" w:rsidR="00A653C4" w:rsidRPr="002424AA" w:rsidRDefault="006247FA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42.65</w:t>
            </w:r>
            <w:r w:rsidR="0070369A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6D542B45" w14:textId="77777777" w:rsidTr="003148D6">
        <w:tc>
          <w:tcPr>
            <w:tcW w:w="1680" w:type="dxa"/>
            <w:shd w:val="clear" w:color="auto" w:fill="auto"/>
          </w:tcPr>
          <w:p w14:paraId="6355D115" w14:textId="77777777" w:rsidR="00E7603E" w:rsidRPr="002424AA" w:rsidRDefault="00E7603E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</w:tcPr>
          <w:p w14:paraId="6E42F8D4" w14:textId="77777777" w:rsidR="00E7603E" w:rsidRPr="002424AA" w:rsidRDefault="00E7603E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Secondary health care cost</w:t>
            </w:r>
            <w:r w:rsidR="00377059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s related to the participants chronic low back pain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</w:tcPr>
          <w:p w14:paraId="1A50D3EE" w14:textId="77777777" w:rsidR="00E7603E" w:rsidRPr="002424AA" w:rsidRDefault="00E7603E" w:rsidP="00D77ED1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 xml:space="preserve">Hospital admission 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29DF0F21" w14:textId="7722E416" w:rsidR="00E7603E" w:rsidRPr="002424AA" w:rsidRDefault="0070369A" w:rsidP="00F71B17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</w:t>
            </w:r>
            <w:r w:rsidR="00532DD6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502.26</w:t>
            </w: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</w:t>
            </w:r>
            <w:r w:rsidR="00F71B17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day</w:t>
            </w:r>
          </w:p>
        </w:tc>
      </w:tr>
      <w:tr w:rsidR="002424AA" w:rsidRPr="002424AA" w14:paraId="2D9FE8E5" w14:textId="77777777" w:rsidTr="003148D6">
        <w:tc>
          <w:tcPr>
            <w:tcW w:w="1680" w:type="dxa"/>
            <w:shd w:val="clear" w:color="auto" w:fill="auto"/>
          </w:tcPr>
          <w:p w14:paraId="510CDE71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 w14:paraId="75BE6FF0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25D930B1" w14:textId="77777777" w:rsidR="00C77B64" w:rsidRPr="002424AA" w:rsidRDefault="00DE2476" w:rsidP="00DE2476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D</w:t>
            </w:r>
            <w:r w:rsidR="00A374B0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ay treatment in hospital</w:t>
            </w:r>
          </w:p>
        </w:tc>
        <w:tc>
          <w:tcPr>
            <w:tcW w:w="2356" w:type="dxa"/>
          </w:tcPr>
          <w:p w14:paraId="182DBC5D" w14:textId="509F7113" w:rsidR="00C77B64" w:rsidRPr="002424AA" w:rsidRDefault="00A374B0" w:rsidP="00D03A35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</w:t>
            </w:r>
            <w:r w:rsidR="00262867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226.63</w:t>
            </w: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</w:t>
            </w:r>
            <w:r w:rsidR="00D03A35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day</w:t>
            </w:r>
          </w:p>
        </w:tc>
      </w:tr>
      <w:tr w:rsidR="002424AA" w:rsidRPr="002424AA" w14:paraId="26BA52EF" w14:textId="77777777" w:rsidTr="0039494D">
        <w:tc>
          <w:tcPr>
            <w:tcW w:w="1680" w:type="dxa"/>
            <w:shd w:val="clear" w:color="auto" w:fill="auto"/>
          </w:tcPr>
          <w:p w14:paraId="6AB65A01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 w14:paraId="70A7B6C5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6D1B9EAC" w14:textId="77777777" w:rsidR="00C77B64" w:rsidRPr="002424AA" w:rsidRDefault="00A374B0" w:rsidP="00D77ED1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P</w:t>
            </w:r>
            <w:r w:rsidR="00D77ED1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oliclinic visits</w:t>
            </w:r>
          </w:p>
        </w:tc>
        <w:tc>
          <w:tcPr>
            <w:tcW w:w="2356" w:type="dxa"/>
          </w:tcPr>
          <w:p w14:paraId="57A3171B" w14:textId="77777777" w:rsidR="00C77B64" w:rsidRPr="002424AA" w:rsidRDefault="002C03F0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81.85</w:t>
            </w:r>
            <w:r w:rsidR="00A374B0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visit</w:t>
            </w:r>
          </w:p>
        </w:tc>
      </w:tr>
      <w:tr w:rsidR="002424AA" w:rsidRPr="002424AA" w14:paraId="178F7BDC" w14:textId="77777777" w:rsidTr="0039494D">
        <w:tc>
          <w:tcPr>
            <w:tcW w:w="1680" w:type="dxa"/>
            <w:shd w:val="clear" w:color="auto" w:fill="auto"/>
          </w:tcPr>
          <w:p w14:paraId="550C526C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 w14:paraId="54C2CA88" w14:textId="77777777" w:rsidR="00C77B64" w:rsidRPr="002424AA" w:rsidRDefault="00C77B64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4FE0A051" w14:textId="77777777" w:rsidR="00C77B64" w:rsidRPr="002424AA" w:rsidRDefault="00011636" w:rsidP="00011636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I</w:t>
            </w:r>
            <w:r w:rsidR="00E55941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ntensive care treatment</w:t>
            </w:r>
          </w:p>
        </w:tc>
        <w:tc>
          <w:tcPr>
            <w:tcW w:w="2356" w:type="dxa"/>
          </w:tcPr>
          <w:p w14:paraId="77732641" w14:textId="7353C1A4" w:rsidR="00C77B64" w:rsidRPr="002424AA" w:rsidRDefault="000814DF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</w:t>
            </w:r>
            <w:r w:rsidR="002E39AB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2399.20</w:t>
            </w:r>
            <w:r w:rsidR="00E55941"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/day</w:t>
            </w:r>
          </w:p>
        </w:tc>
      </w:tr>
      <w:tr w:rsidR="002424AA" w:rsidRPr="002424AA" w14:paraId="5DB798CF" w14:textId="77777777" w:rsidTr="0039494D">
        <w:tc>
          <w:tcPr>
            <w:tcW w:w="1680" w:type="dxa"/>
            <w:shd w:val="clear" w:color="auto" w:fill="auto"/>
          </w:tcPr>
          <w:p w14:paraId="768F5E4A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 w14:paraId="75214600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1887576D" w14:textId="2BBAE983" w:rsidR="00742F67" w:rsidRPr="002424AA" w:rsidRDefault="00742F67" w:rsidP="00D77ED1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ommunity/home care</w:t>
            </w:r>
          </w:p>
        </w:tc>
        <w:tc>
          <w:tcPr>
            <w:tcW w:w="2356" w:type="dxa"/>
          </w:tcPr>
          <w:p w14:paraId="1B31B9F4" w14:textId="6FC1925C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26.45/hour</w:t>
            </w:r>
          </w:p>
        </w:tc>
      </w:tr>
      <w:tr w:rsidR="002424AA" w:rsidRPr="002424AA" w14:paraId="6E85AB33" w14:textId="77777777" w:rsidTr="0039494D">
        <w:tc>
          <w:tcPr>
            <w:tcW w:w="1680" w:type="dxa"/>
            <w:shd w:val="clear" w:color="auto" w:fill="auto"/>
          </w:tcPr>
          <w:p w14:paraId="676E2EDD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shd w:val="clear" w:color="auto" w:fill="auto"/>
          </w:tcPr>
          <w:p w14:paraId="0908C32F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shd w:val="clear" w:color="auto" w:fill="auto"/>
          </w:tcPr>
          <w:p w14:paraId="30348EF5" w14:textId="0095D43E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Radiofrequency denervation</w:t>
            </w:r>
          </w:p>
        </w:tc>
        <w:tc>
          <w:tcPr>
            <w:tcW w:w="2356" w:type="dxa"/>
          </w:tcPr>
          <w:p w14:paraId="743ED32C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Facet joint: €927/treatment</w:t>
            </w:r>
          </w:p>
          <w:p w14:paraId="6B5D1F46" w14:textId="29382CB8" w:rsidR="00742F67" w:rsidRPr="002424AA" w:rsidRDefault="00742F67" w:rsidP="00EB77A8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Sacroiliac joint: €815/treatment</w:t>
            </w:r>
          </w:p>
        </w:tc>
      </w:tr>
      <w:tr w:rsidR="002424AA" w:rsidRPr="002424AA" w14:paraId="1D68E62B" w14:textId="77777777" w:rsidTr="00774AAB"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1905BD97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</w:tcPr>
          <w:p w14:paraId="0C46F94A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</w:tcPr>
          <w:p w14:paraId="19D63E89" w14:textId="1FABF352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Diagnostic block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2070AB50" w14:textId="49C50C79" w:rsidR="00742F67" w:rsidRPr="002424AA" w:rsidRDefault="00742F67" w:rsidP="000C1B25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253/treatment</w:t>
            </w:r>
          </w:p>
        </w:tc>
      </w:tr>
      <w:tr w:rsidR="002424AA" w:rsidRPr="002424AA" w14:paraId="12421D41" w14:textId="77777777" w:rsidTr="00774AAB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2CBBF" w14:textId="277C5ED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Informal care cost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F4D34" w14:textId="694F329F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osts related to all hours of care provided by family, friends, and other volunteers due to the participants’ chronic low back pain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1B688" w14:textId="1E55F9C5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466455F3" w14:textId="52BA24EE" w:rsidR="00742F67" w:rsidRPr="002424AA" w:rsidRDefault="00742F67" w:rsidP="00D86843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14.32/hour</w:t>
            </w:r>
          </w:p>
        </w:tc>
      </w:tr>
      <w:tr w:rsidR="002424AA" w:rsidRPr="002424AA" w14:paraId="7E4CE899" w14:textId="77777777" w:rsidTr="003148D6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8EF27" w14:textId="6CE7E9AF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Unpaid productivity cost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B68EA" w14:textId="595A7CDE" w:rsidR="00742F67" w:rsidRPr="002424AA" w:rsidRDefault="00742F67" w:rsidP="00EC7663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osts related to all hours of volunteer work, domestic and educational activities that participants were not able to perform due to their chronic low back pain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47FE6" w14:textId="77777777" w:rsidR="00742F67" w:rsidRPr="002424AA" w:rsidRDefault="00742F67" w:rsidP="00245CFD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700B5871" w14:textId="4C8173DE" w:rsidR="00742F67" w:rsidRPr="002424AA" w:rsidRDefault="00742F67" w:rsidP="008519BE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€14.32/hour</w:t>
            </w:r>
          </w:p>
        </w:tc>
      </w:tr>
      <w:tr w:rsidR="00742F67" w:rsidRPr="002424AA" w14:paraId="14ADA412" w14:textId="77777777" w:rsidTr="00C8265B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43808" w14:textId="43AB0069" w:rsidR="00742F67" w:rsidRPr="002424AA" w:rsidRDefault="00742F67" w:rsidP="009816E7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Absenteeism cost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66DE3" w14:textId="1282BB65" w:rsidR="00742F67" w:rsidRPr="002424AA" w:rsidRDefault="00742F67" w:rsidP="00377059">
            <w:pPr>
              <w:spacing w:line="360" w:lineRule="auto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Costs related to all hours absence from work due to the participants’ chronic low back pain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27548" w14:textId="77777777" w:rsidR="00742F67" w:rsidRPr="002424AA" w:rsidRDefault="00742F67" w:rsidP="00EB45D2">
            <w:pPr>
              <w:pStyle w:val="PlainText"/>
              <w:rPr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294B816A" w14:textId="77777777" w:rsidR="00742F67" w:rsidRPr="002424AA" w:rsidRDefault="00742F67" w:rsidP="00EB45D2">
            <w:pPr>
              <w:pStyle w:val="PlainText"/>
              <w:rPr>
                <w:rFonts w:ascii="Arial" w:eastAsiaTheme="minorHAnsi" w:hAnsi="Arial" w:cs="Arial"/>
                <w:sz w:val="14"/>
                <w:szCs w:val="14"/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Male: €38.78/hour</w:t>
            </w:r>
          </w:p>
          <w:p w14:paraId="37AA2080" w14:textId="50B07EAC" w:rsidR="00742F67" w:rsidRPr="002424AA" w:rsidRDefault="00742F67" w:rsidP="00EB45D2">
            <w:pPr>
              <w:pStyle w:val="PlainText"/>
              <w:rPr>
                <w:lang w:val="en-US"/>
              </w:rPr>
            </w:pPr>
            <w:r w:rsidRPr="002424AA">
              <w:rPr>
                <w:rFonts w:ascii="Arial" w:eastAsiaTheme="minorHAnsi" w:hAnsi="Arial" w:cs="Arial"/>
                <w:sz w:val="14"/>
                <w:szCs w:val="14"/>
                <w:lang w:val="en-US"/>
              </w:rPr>
              <w:t>Female: €32.33/hour</w:t>
            </w:r>
          </w:p>
        </w:tc>
      </w:tr>
    </w:tbl>
    <w:p w14:paraId="36538ACB" w14:textId="77777777" w:rsidR="00AB67AF" w:rsidRPr="002424AA" w:rsidRDefault="00AB67AF" w:rsidP="00995C83">
      <w:bookmarkStart w:id="0" w:name="_GoBack"/>
      <w:bookmarkEnd w:id="0"/>
    </w:p>
    <w:sectPr w:rsidR="00AB67AF" w:rsidRPr="00242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C0"/>
    <w:rsid w:val="00011636"/>
    <w:rsid w:val="000814DF"/>
    <w:rsid w:val="000B072B"/>
    <w:rsid w:val="000C1B25"/>
    <w:rsid w:val="000C4AB8"/>
    <w:rsid w:val="001150AF"/>
    <w:rsid w:val="001B715B"/>
    <w:rsid w:val="002424AA"/>
    <w:rsid w:val="00245CFD"/>
    <w:rsid w:val="00262867"/>
    <w:rsid w:val="002708C0"/>
    <w:rsid w:val="00286477"/>
    <w:rsid w:val="002C0388"/>
    <w:rsid w:val="002C03F0"/>
    <w:rsid w:val="002D6311"/>
    <w:rsid w:val="002E39AB"/>
    <w:rsid w:val="003148D6"/>
    <w:rsid w:val="00363AE9"/>
    <w:rsid w:val="00377059"/>
    <w:rsid w:val="0039494D"/>
    <w:rsid w:val="0040390C"/>
    <w:rsid w:val="00444CF9"/>
    <w:rsid w:val="004B2380"/>
    <w:rsid w:val="004E0865"/>
    <w:rsid w:val="0051140B"/>
    <w:rsid w:val="00516E95"/>
    <w:rsid w:val="00532DD6"/>
    <w:rsid w:val="005440D7"/>
    <w:rsid w:val="005A4353"/>
    <w:rsid w:val="005F2F5A"/>
    <w:rsid w:val="005F7C69"/>
    <w:rsid w:val="006216E5"/>
    <w:rsid w:val="006247FA"/>
    <w:rsid w:val="006513D6"/>
    <w:rsid w:val="00663E05"/>
    <w:rsid w:val="00663ECF"/>
    <w:rsid w:val="0070369A"/>
    <w:rsid w:val="00734DE5"/>
    <w:rsid w:val="00742F67"/>
    <w:rsid w:val="00785DDE"/>
    <w:rsid w:val="00841C41"/>
    <w:rsid w:val="008519BE"/>
    <w:rsid w:val="00870B56"/>
    <w:rsid w:val="008900D2"/>
    <w:rsid w:val="00895756"/>
    <w:rsid w:val="009020AE"/>
    <w:rsid w:val="009816E7"/>
    <w:rsid w:val="00984FE1"/>
    <w:rsid w:val="00995C83"/>
    <w:rsid w:val="009E4575"/>
    <w:rsid w:val="00A11FBB"/>
    <w:rsid w:val="00A374B0"/>
    <w:rsid w:val="00A653C4"/>
    <w:rsid w:val="00A96B5D"/>
    <w:rsid w:val="00AA2BA1"/>
    <w:rsid w:val="00AB67AF"/>
    <w:rsid w:val="00AF4521"/>
    <w:rsid w:val="00AF795E"/>
    <w:rsid w:val="00B03852"/>
    <w:rsid w:val="00B04A24"/>
    <w:rsid w:val="00B71BB8"/>
    <w:rsid w:val="00B7542C"/>
    <w:rsid w:val="00BD5016"/>
    <w:rsid w:val="00BE6D3A"/>
    <w:rsid w:val="00C04D92"/>
    <w:rsid w:val="00C3001D"/>
    <w:rsid w:val="00C45919"/>
    <w:rsid w:val="00C7172D"/>
    <w:rsid w:val="00C77B64"/>
    <w:rsid w:val="00C8265B"/>
    <w:rsid w:val="00CE1CFF"/>
    <w:rsid w:val="00CF223B"/>
    <w:rsid w:val="00D03A35"/>
    <w:rsid w:val="00D278A3"/>
    <w:rsid w:val="00D77ED1"/>
    <w:rsid w:val="00D831E1"/>
    <w:rsid w:val="00D86843"/>
    <w:rsid w:val="00D877D8"/>
    <w:rsid w:val="00DB51B3"/>
    <w:rsid w:val="00DD5DB2"/>
    <w:rsid w:val="00DE2476"/>
    <w:rsid w:val="00E03BC5"/>
    <w:rsid w:val="00E11843"/>
    <w:rsid w:val="00E244B8"/>
    <w:rsid w:val="00E51AEF"/>
    <w:rsid w:val="00E55941"/>
    <w:rsid w:val="00E6734F"/>
    <w:rsid w:val="00E7603E"/>
    <w:rsid w:val="00EA7B0D"/>
    <w:rsid w:val="00EB77A8"/>
    <w:rsid w:val="00EC7663"/>
    <w:rsid w:val="00F3152E"/>
    <w:rsid w:val="00F4516C"/>
    <w:rsid w:val="00F51C5C"/>
    <w:rsid w:val="00F71B17"/>
    <w:rsid w:val="00F7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A69D"/>
  <w15:chartTrackingRefBased/>
  <w15:docId w15:val="{BB0CB8BA-0D34-4922-9804-DA410B2A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8C0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95C83"/>
    <w:rPr>
      <w:rFonts w:ascii="Courier New" w:eastAsia="Calibri" w:hAnsi="Courier New" w:cs="Courier New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995C83"/>
    <w:rPr>
      <w:rFonts w:ascii="Courier New" w:eastAsia="Calibri" w:hAnsi="Courier New" w:cs="Courier New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7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24B"/>
    <w:rPr>
      <w:rFonts w:eastAsiaTheme="minorEastAsia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24B"/>
    <w:rPr>
      <w:rFonts w:eastAsiaTheme="minorEastAsia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2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24B"/>
    <w:rPr>
      <w:rFonts w:ascii="Segoe UI" w:eastAsiaTheme="minorEastAsia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J.M. van</dc:creator>
  <cp:keywords/>
  <dc:description/>
  <cp:lastModifiedBy>Berghuis - Mutubuki, E.N.</cp:lastModifiedBy>
  <cp:revision>19</cp:revision>
  <dcterms:created xsi:type="dcterms:W3CDTF">2019-08-06T06:55:00Z</dcterms:created>
  <dcterms:modified xsi:type="dcterms:W3CDTF">2019-09-09T22:22:00Z</dcterms:modified>
</cp:coreProperties>
</file>